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5EA9" w:rsidRPr="00975EDD" w:rsidRDefault="00875EA9" w:rsidP="00875EA9">
      <w:pPr>
        <w:widowControl/>
        <w:suppressAutoHyphens/>
        <w:wordWrap/>
        <w:autoSpaceDE/>
        <w:spacing w:line="480" w:lineRule="auto"/>
        <w:ind w:firstLineChars="1122" w:firstLine="2643"/>
        <w:rPr>
          <w:rFonts w:cs="Times New Roman"/>
          <w:b/>
          <w:sz w:val="24"/>
          <w:szCs w:val="24"/>
        </w:rPr>
      </w:pPr>
    </w:p>
    <w:p w:rsidR="008B60C6" w:rsidRDefault="008B60C6">
      <w:pPr>
        <w:widowControl/>
        <w:wordWrap/>
        <w:autoSpaceDE/>
        <w:autoSpaceDN/>
        <w:rPr>
          <w:rFonts w:eastAsiaTheme="minorEastAsia" w:cs="Times New Roman"/>
          <w:b/>
          <w:color w:val="000000" w:themeColor="text1"/>
          <w:sz w:val="24"/>
          <w:szCs w:val="24"/>
        </w:rPr>
      </w:pPr>
    </w:p>
    <w:p w:rsidR="002B3094" w:rsidRDefault="002B3094">
      <w:pPr>
        <w:widowControl/>
        <w:wordWrap/>
        <w:autoSpaceDE/>
        <w:autoSpaceDN/>
        <w:rPr>
          <w:rFonts w:eastAsiaTheme="minorEastAsia" w:cs="Times New Roman"/>
          <w:b/>
          <w:color w:val="000000" w:themeColor="text1"/>
          <w:sz w:val="24"/>
          <w:szCs w:val="24"/>
        </w:rPr>
      </w:pPr>
    </w:p>
    <w:p w:rsidR="002B3094" w:rsidRDefault="002B3094" w:rsidP="002B3094">
      <w:pPr>
        <w:pStyle w:val="a3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2B3094">
        <w:rPr>
          <w:rFonts w:ascii="Times New Roman" w:hAnsi="Times New Roman" w:cs="Times New Roman"/>
          <w:b/>
          <w:noProof/>
          <w:kern w:val="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5302DA2" wp14:editId="2E35D5BE">
                <wp:simplePos x="0" y="0"/>
                <wp:positionH relativeFrom="column">
                  <wp:posOffset>0</wp:posOffset>
                </wp:positionH>
                <wp:positionV relativeFrom="paragraph">
                  <wp:posOffset>351097</wp:posOffset>
                </wp:positionV>
                <wp:extent cx="6047740" cy="3170382"/>
                <wp:effectExtent l="0" t="0" r="0" b="0"/>
                <wp:wrapNone/>
                <wp:docPr id="3" name="그룹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47740" cy="3170382"/>
                          <a:chOff x="0" y="0"/>
                          <a:chExt cx="6048000" cy="3171000"/>
                        </a:xfrm>
                      </wpg:grpSpPr>
                      <wpg:graphicFrame>
                        <wpg:cNvPr id="2" name="차트 2"/>
                        <wpg:cNvFrPr>
                          <a:graphicFrameLocks/>
                        </wpg:cNvFrPr>
                        <wpg:xfrm>
                          <a:off x="0" y="414048"/>
                          <a:ext cx="2750400" cy="2329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g:graphicFrame>
                        <wpg:cNvPr id="4" name="차트 4"/>
                        <wpg:cNvFrPr>
                          <a:graphicFrameLocks/>
                        </wpg:cNvFrPr>
                        <wpg:xfrm>
                          <a:off x="3297600" y="414048"/>
                          <a:ext cx="2750400" cy="2329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5" name="TextBox 27"/>
                        <wps:cNvSpPr txBox="1"/>
                        <wps:spPr>
                          <a:xfrm>
                            <a:off x="1157614" y="215421"/>
                            <a:ext cx="122174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B3094" w:rsidRDefault="002B3094" w:rsidP="002B3094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28"/>
                        <wps:cNvSpPr txBox="1"/>
                        <wps:spPr>
                          <a:xfrm>
                            <a:off x="4388322" y="217134"/>
                            <a:ext cx="1466278" cy="29596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B3094" w:rsidRDefault="002B3094" w:rsidP="002B3094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8 g/L L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29"/>
                        <wps:cNvSpPr txBox="1"/>
                        <wps:spPr>
                          <a:xfrm>
                            <a:off x="133547" y="0"/>
                            <a:ext cx="310528" cy="3543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B3094" w:rsidRDefault="009C0C4D" w:rsidP="002B3094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 anchor="ctr">
                          <a:spAutoFit/>
                        </wps:bodyPr>
                      </wps:wsp>
                      <wps:wsp>
                        <wps:cNvPr id="8" name="TextBox 30"/>
                        <wps:cNvSpPr txBox="1"/>
                        <wps:spPr>
                          <a:xfrm>
                            <a:off x="3430653" y="48"/>
                            <a:ext cx="322594" cy="64909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B3094" w:rsidRDefault="009C0C4D" w:rsidP="002B3094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  <w:p w:rsidR="009C0C4D" w:rsidRDefault="009C0C4D"/>
                          </w:txbxContent>
                        </wps:txbx>
                        <wps:bodyPr wrap="none" rtlCol="0" anchor="ctr">
                          <a:spAutoFit/>
                        </wps:bodyPr>
                      </wps:wsp>
                      <wpg:grpSp>
                        <wpg:cNvPr id="9" name="그룹 9"/>
                        <wpg:cNvGrpSpPr/>
                        <wpg:grpSpPr>
                          <a:xfrm>
                            <a:off x="1413665" y="2918904"/>
                            <a:ext cx="942563" cy="252095"/>
                            <a:chOff x="1413665" y="2918904"/>
                            <a:chExt cx="942563" cy="252095"/>
                          </a:xfrm>
                        </wpg:grpSpPr>
                        <wps:wsp>
                          <wps:cNvPr id="19" name="직선 연결선 19"/>
                          <wps:cNvCnPr/>
                          <wps:spPr>
                            <a:xfrm>
                              <a:off x="1413665" y="3034840"/>
                              <a:ext cx="252000" cy="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직사각형 20"/>
                          <wps:cNvSpPr/>
                          <wps:spPr>
                            <a:xfrm>
                              <a:off x="1730753" y="2918904"/>
                              <a:ext cx="625475" cy="25209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2B3094" w:rsidRDefault="002B3094" w:rsidP="002B3094">
                                <w:pPr>
                                  <w:pStyle w:val="a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JHM30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</wpg:grpSp>
                      <wpg:grpSp>
                        <wpg:cNvPr id="10" name="그룹 10"/>
                        <wpg:cNvGrpSpPr/>
                        <wpg:grpSpPr>
                          <a:xfrm>
                            <a:off x="2401203" y="2918055"/>
                            <a:ext cx="1340709" cy="252144"/>
                            <a:chOff x="2401203" y="2918055"/>
                            <a:chExt cx="1340709" cy="252144"/>
                          </a:xfrm>
                        </wpg:grpSpPr>
                        <wps:wsp>
                          <wps:cNvPr id="17" name="직선 연결선 17"/>
                          <wps:cNvCnPr/>
                          <wps:spPr>
                            <a:xfrm>
                              <a:off x="2401203" y="3038561"/>
                              <a:ext cx="252000" cy="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직사각형 18"/>
                          <wps:cNvSpPr/>
                          <wps:spPr>
                            <a:xfrm>
                              <a:off x="2718248" y="2918055"/>
                              <a:ext cx="1023664" cy="252144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2B3094" w:rsidRDefault="002B3094" w:rsidP="002B3094">
                                <w:pPr>
                                  <w:pStyle w:val="a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맑은 고딕" w:hAnsi="Arial" w:cs="Arial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JHM30 </w:t>
                                </w:r>
                                <w:r>
                                  <w:rPr>
                                    <w:rFonts w:ascii="Arial" w:eastAsia="맑은 고딕" w:hAnsi="Arial" w:cs="Arial"/>
                                    <w:i/>
                                    <w:i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Δ fliE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</wpg:grpSp>
                      <wpg:grpSp>
                        <wpg:cNvPr id="11" name="그룹 11"/>
                        <wpg:cNvGrpSpPr/>
                        <wpg:grpSpPr>
                          <a:xfrm>
                            <a:off x="3925875" y="2918905"/>
                            <a:ext cx="942455" cy="252095"/>
                            <a:chOff x="3925875" y="2918905"/>
                            <a:chExt cx="942455" cy="252095"/>
                          </a:xfrm>
                        </wpg:grpSpPr>
                        <wps:wsp>
                          <wps:cNvPr id="15" name="직선 연결선 15"/>
                          <wps:cNvCnPr/>
                          <wps:spPr>
                            <a:xfrm>
                              <a:off x="3925875" y="3035518"/>
                              <a:ext cx="252000" cy="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직사각형 16"/>
                          <wps:cNvSpPr/>
                          <wps:spPr>
                            <a:xfrm>
                              <a:off x="4242855" y="2918905"/>
                              <a:ext cx="625475" cy="25209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2B3094" w:rsidRDefault="002B3094" w:rsidP="002B3094">
                                <w:pPr>
                                  <w:pStyle w:val="a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Theme="minorEastAsia" w:hAnsi="Arial" w:cs="Arial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JHM80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</wpg:grpSp>
                      <wps:wsp>
                        <wps:cNvPr id="12" name="타원 12"/>
                        <wps:cNvSpPr/>
                        <wps:spPr>
                          <a:xfrm>
                            <a:off x="2473200" y="2961572"/>
                            <a:ext cx="121478" cy="121471"/>
                          </a:xfrm>
                          <a:prstGeom prst="ellipse">
                            <a:avLst/>
                          </a:prstGeom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lIns="91449" tIns="45725" rIns="91449" bIns="45725" rtlCol="0" anchor="ctr"/>
                      </wps:wsp>
                      <wps:wsp>
                        <wps:cNvPr id="13" name="직사각형 13"/>
                        <wps:cNvSpPr/>
                        <wps:spPr>
                          <a:xfrm>
                            <a:off x="1486800" y="2969911"/>
                            <a:ext cx="104799" cy="104793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lIns="91449" tIns="45725" rIns="91449" bIns="45725" rtlCol="0" anchor="ctr"/>
                      </wps:wsp>
                      <wps:wsp>
                        <wps:cNvPr id="14" name="이등변 삼각형 14"/>
                        <wps:cNvSpPr/>
                        <wps:spPr>
                          <a:xfrm>
                            <a:off x="3999593" y="2961572"/>
                            <a:ext cx="121478" cy="121471"/>
                          </a:xfrm>
                          <a:prstGeom prst="triangle">
                            <a:avLst/>
                          </a:prstGeom>
                          <a:solidFill>
                            <a:srgbClr val="4074BA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5302DA2" id="그룹 2" o:spid="_x0000_s1026" style="position:absolute;left:0;text-align:left;margin-left:0;margin-top:27.65pt;width:476.2pt;height:249.65pt;z-index:251659264;mso-height-relative:margin" coordsize="60480,31710" o:gfxdata="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차트 2" o:spid="_x0000_s1027" type="#_x0000_t75" style="position:absolute;top:4085;width:27555;height:233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Tuy1&#10;qMQAAADaAAAADwAAAGRycy9kb3ducmV2LnhtbESPQWsCMRSE7wX/Q3iCl6LZ9VDKahQRQ5VCoVsv&#10;3h6b5+7q5mVJUt321zeFQo/DzHzDLNeD7cSNfGgdK8hnGQjiypmWawXHDz19BhEissHOMSn4ogDr&#10;1ehhiYVxd36nWxlrkSAcClTQxNgXUoaqIYth5nri5J2dtxiT9LU0Hu8Jbjs5z7InabHltNBgT9uG&#10;qmv5aRW43feLfj3keo9vj5eT17ouOVdqMh42CxCRhvgf/mvvjYI5/F5JN0Cufg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BO7LWoxAAAANoAAAAPAAAAAAAAAAAAAAAAAJsCAABkcnMv&#10;ZG93bnJldi54bWxQSwUGAAAAAAQABADzAAAAjAMAAAAA&#10;">
                  <v:imagedata r:id="rId9" o:title=""/>
                  <o:lock v:ext="edit" aspectratio="f"/>
                </v:shape>
                <v:shape id="차트 4" o:spid="_x0000_s1028" type="#_x0000_t75" style="position:absolute;left:32919;top:4085;width:27616;height:233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0E6z&#10;bsEAAADaAAAADwAAAGRycy9kb3ducmV2LnhtbESPT4vCMBTE74LfITzBm6bqIms1in8Qlr3IquD1&#10;0TybYvNSmth2v/1mQfA4zMxvmNWms6VoqPaFYwWTcQKCOHO64FzB9XIcfYLwAVlj6ZgU/JKHzbrf&#10;W2GqXcs/1JxDLiKEfYoKTAhVKqXPDFn0Y1cRR+/uaoshyjqXusY2wm0pp0kylxYLjgsGK9obyh7n&#10;p1Xw3T7NLdjdtTtRedzRYnbImptSw0G3XYII1IV3+NX+0go+4P9KvAFy/Qc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DQTrNuwQAAANoAAAAPAAAAAAAAAAAAAAAAAJsCAABkcnMvZG93&#10;bnJldi54bWxQSwUGAAAAAAQABADzAAAAiQMAAAAA&#10;">
                  <v:imagedata r:id="rId10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7" o:spid="_x0000_s1029" type="#_x0000_t202" style="position:absolute;left:11576;top:2154;width:12217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  <v:textbox style="mso-fit-shape-to-text:t">
                    <w:txbxContent>
                      <w:p w:rsidR="002B3094" w:rsidRDefault="002B3094" w:rsidP="002B3094">
                        <w:pPr>
                          <w:pStyle w:val="a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28"/>
                            <w:szCs w:val="28"/>
                          </w:rPr>
                          <w:t>Control</w:t>
                        </w:r>
                      </w:p>
                    </w:txbxContent>
                  </v:textbox>
                </v:shape>
                <v:shape id="TextBox 28" o:spid="_x0000_s1030" type="#_x0000_t202" style="position:absolute;left:43883;top:2171;width:14663;height:29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<v:textbox style="mso-fit-shape-to-text:t">
                    <w:txbxContent>
                      <w:p w:rsidR="002B3094" w:rsidRDefault="002B3094" w:rsidP="002B3094">
                        <w:pPr>
                          <w:pStyle w:val="a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/>
                            <w:kern w:val="24"/>
                            <w:sz w:val="28"/>
                            <w:szCs w:val="28"/>
                          </w:rPr>
                          <w:t>8 g/L LA</w:t>
                        </w:r>
                      </w:p>
                    </w:txbxContent>
                  </v:textbox>
                </v:shape>
                <v:shape id="TextBox 29" o:spid="_x0000_s1031" type="#_x0000_t202" style="position:absolute;left:1335;width:3105;height:3543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iblMQA&#10;AADaAAAADwAAAGRycy9kb3ducmV2LnhtbESPQWvCQBSE7wX/w/KE3urGIkmNboIUBGkPpaYXb4/s&#10;Mwlm38bdNab/vlso9DjMzDfMtpxML0ZyvrOsYLlIQBDXVnfcKPiq9k8vIHxA1thbJgXf5KEsZg9b&#10;zLW98yeNx9CICGGfo4I2hCGX0tctGfQLOxBH72ydwRCla6R2eI9w08vnJEmlwY7jQosDvbZUX443&#10;o+Bqdpf0o64yd+C39aq5yer9NCr1OJ92GxCBpvAf/msftIIMfq/EGyC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Aom5TEAAAA2gAAAA8AAAAAAAAAAAAAAAAAmAIAAGRycy9k&#10;b3ducmV2LnhtbFBLBQYAAAAABAAEAPUAAACJAwAAAAA=&#10;" filled="f" stroked="f">
                  <v:textbox style="mso-fit-shape-to-text:t">
                    <w:txbxContent>
                      <w:p w:rsidR="002B3094" w:rsidRDefault="009C0C4D" w:rsidP="002B3094">
                        <w:pPr>
                          <w:pStyle w:val="ab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30" o:spid="_x0000_s1032" type="#_x0000_t202" style="position:absolute;left:34306;width:3226;height:6491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bcP5r8A&#10;AADaAAAADwAAAGRycy9kb3ducmV2LnhtbERPTYvCMBC9C/6HMII3TRVRt2sUEQTRw2LrZW9DM9sW&#10;m0lNYu3++81B2OPjfW92vWlER87XlhXMpgkI4sLqmksFt/w4WYPwAVljY5kU/JKH3XY42GCq7Yuv&#10;1GWhFDGEfYoKqhDaVEpfVGTQT21LHLkf6wyGCF0ptcNXDDeNnCfJUhqsOTZU2NKhouKePY2Ch9nf&#10;l19FvnInPn8syqfML9+dUuNRv/8EEagP/+K3+6QVxK3xSrwBcvs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xtw/mvwAAANoAAAAPAAAAAAAAAAAAAAAAAJgCAABkcnMvZG93bnJl&#10;di54bWxQSwUGAAAAAAQABAD1AAAAhAMAAAAA&#10;" filled="f" stroked="f">
                  <v:textbox style="mso-fit-shape-to-text:t">
                    <w:txbxContent>
                      <w:p w:rsidR="002B3094" w:rsidRDefault="009C0C4D" w:rsidP="002B3094">
                        <w:pPr>
                          <w:pStyle w:val="ab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  <w:p w:rsidR="009C0C4D" w:rsidRDefault="009C0C4D"/>
                    </w:txbxContent>
                  </v:textbox>
                </v:shape>
                <v:group id="그룹 9" o:spid="_x0000_s1033" style="position:absolute;left:14136;top:29189;width:9426;height:2520" coordorigin="14136,29189" coordsize="9425,25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line id="직선 연결선 19" o:spid="_x0000_s1034" style="position:absolute;visibility:visible;mso-wrap-style:square" from="14136,30348" to="16656,303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3EspcIAAADbAAAADwAAAGRycy9kb3ducmV2LnhtbERPTWvCQBC9C/0PyxR6042CRlNXCYJg&#10;66na4nXITpO02dmwu8bUX+8KBW/zeJ+zXPemER05X1tWMB4lIIgLq2suFXwet8M5CB+QNTaWScEf&#10;eVivngZLzLS98Ad1h1CKGMI+QwVVCG0mpS8qMuhHtiWO3Ld1BkOErpTa4SWGm0ZOkmQmDdYcGyps&#10;aVNR8Xs4GwXz4v3H5Wn+Np5+tem1m+xn21Oq1Mtzn7+CCNSHh/jfvdNx/gLuv8QD5Oo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3EspcIAAADbAAAADwAAAAAAAAAAAAAA&#10;AAChAgAAZHJzL2Rvd25yZXYueG1sUEsFBgAAAAAEAAQA+QAAAJADAAAAAA==&#10;" strokecolor="black [3213]"/>
                  <v:rect id="직사각형 20" o:spid="_x0000_s1035" style="position:absolute;left:17307;top:29189;width:6255;height:25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mBl6b8A&#10;AADbAAAADwAAAGRycy9kb3ducmV2LnhtbERPzWoCMRC+F3yHMIKXoolLKWU1iojaoqeqDzBsxt3g&#10;ZrIkcd2+fXMo9Pjx/S/Xg2tFTyFazxrmMwWCuPLGcq3hetlPP0DEhGyw9UwafijCejV6WWJp/JO/&#10;qT+nWuQQjiVqaFLqSilj1ZDDOPMdceZuPjhMGYZamoDPHO5aWSj1Lh1azg0NdrRtqLqfH07D26E4&#10;7uyrOlnXP/B6lEF98knryXjYLEAkGtK/+M/9ZTQUeX3+kn+AXP0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iYGXpvwAAANsAAAAPAAAAAAAAAAAAAAAAAJgCAABkcnMvZG93bnJl&#10;di54bWxQSwUGAAAAAAQABAD1AAAAhAMAAAAA&#10;" filled="f" stroked="f">
                    <v:textbox style="mso-fit-shape-to-text:t">
                      <w:txbxContent>
                        <w:p w:rsidR="002B3094" w:rsidRDefault="002B3094" w:rsidP="002B3094">
                          <w:pPr>
                            <w:pStyle w:val="a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JHM30</w:t>
                          </w:r>
                        </w:p>
                      </w:txbxContent>
                    </v:textbox>
                  </v:rect>
                </v:group>
                <v:group id="그룹 10" o:spid="_x0000_s1036" style="position:absolute;left:24012;top:29180;width:13407;height:2521" coordorigin="24012,29180" coordsize="13407,25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<v:line id="직선 연결선 17" o:spid="_x0000_s1037" style="position:absolute;visibility:visible;mso-wrap-style:square" from="24012,30385" to="26532,303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aIdTMIAAADbAAAADwAAAGRycy9kb3ducmV2LnhtbERPS2vCQBC+F/wPywje6kZBI9FVgiBU&#10;e6oPvA7ZMYlmZ8PuNqb99d1Cobf5+J6z2vSmER05X1tWMBknIIgLq2suFZxPu9cFCB+QNTaWScEX&#10;edisBy8rzLR98gd1x1CKGMI+QwVVCG0mpS8qMujHtiWO3M06gyFCV0rt8BnDTSOnSTKXBmuODRW2&#10;tK2oeBw/jYJFcbi7PM33k9mlTb+76ft8d02VGg37fAkiUB/+xX/uNx3np/D7SzxArn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aIdTMIAAADbAAAADwAAAAAAAAAAAAAA&#10;AAChAgAAZHJzL2Rvd25yZXYueG1sUEsFBgAAAAAEAAQA+QAAAJADAAAAAA==&#10;" strokecolor="black [3213]"/>
                  <v:rect id="직사각형 18" o:spid="_x0000_s1038" style="position:absolute;left:27182;top:29180;width:10237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nqjUsMA&#10;AADbAAAADwAAAGRycy9kb3ducmV2LnhtbESP3WoCMRCF7wt9hzCF3pSaVETKahQp/UOvan2AYTPu&#10;BjeTJYnr9u07F4J3M5wz53yzXI+hUwOl7CNbeJkYUMR1dJ4bC4ffj+dXULkgO+wik4U/yrBe3d8t&#10;sXLxwj807EujJIRzhRbaUvpK61y3FDBPYk8s2jGmgEXW1GiX8CLhodNTY+Y6oGdpaLGnt5bq0/4c&#10;LMw+p9t3/2R2PgxnPGx1Ml+8s/bxYdwsQBUay818vf52gi+w8osMoF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nqjUsMAAADbAAAADwAAAAAAAAAAAAAAAACYAgAAZHJzL2Rv&#10;d25yZXYueG1sUEsFBgAAAAAEAAQA9QAAAIgDAAAAAA==&#10;" filled="f" stroked="f">
                    <v:textbox style="mso-fit-shape-to-text:t">
                      <w:txbxContent>
                        <w:p w:rsidR="002B3094" w:rsidRDefault="002B3094" w:rsidP="002B3094">
                          <w:pPr>
                            <w:pStyle w:val="a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맑은 고딕" w:hAnsi="Arial" w:cs="Arial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JHM30 </w:t>
                          </w:r>
                          <w:r>
                            <w:rPr>
                              <w:rFonts w:ascii="Arial" w:eastAsia="맑은 고딕" w:hAnsi="Arial" w:cs="Arial"/>
                              <w:i/>
                              <w:i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Δ fliE</w:t>
                          </w:r>
                        </w:p>
                      </w:txbxContent>
                    </v:textbox>
                  </v:rect>
                </v:group>
                <v:group id="그룹 11" o:spid="_x0000_s1039" style="position:absolute;left:39258;top:29189;width:9425;height:2521" coordorigin="39258,29189" coordsize="9424,25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<v:line id="직선 연결선 15" o:spid="_x0000_s1040" style="position:absolute;visibility:visible;mso-wrap-style:square" from="39258,30355" to="41778,303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jwmoMIAAADbAAAADwAAAGRycy9kb3ducmV2LnhtbERPS2vCQBC+C/0PyxR6042CRlJXCYJg&#10;68lH6XXITpO02dmwu43RX+8Kgrf5+J6zWPWmER05X1tWMB4lIIgLq2suFZyOm+EchA/IGhvLpOBC&#10;HlbLl8ECM23PvKfuEEoRQ9hnqKAKoc2k9EVFBv3ItsSR+7HOYIjQlVI7PMdw08hJksykwZpjQ4Ut&#10;rSsq/g7/RsG8+Px1eZp/jKdfbXrtJrvZ5jtV6u21z99BBOrDU/xwb3WcP4X7L/EAub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jwmoMIAAADbAAAADwAAAAAAAAAAAAAA&#10;AAChAgAAZHJzL2Rvd25yZXYueG1sUEsFBgAAAAAEAAQA+QAAAJADAAAAAA==&#10;" strokecolor="black [3213]"/>
                  <v:rect id="직사각형 16" o:spid="_x0000_s1041" style="position:absolute;left:42428;top:29189;width:6255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mSu78A&#10;AADbAAAADwAAAGRycy9kb3ducmV2LnhtbERPzWoCMRC+F3yHMIKXoolSpKxGEVFb9FT1AYbNuBvc&#10;TJYkrtu3bwqF3ubj+53luneN6ChE61nDdKJAEJfeWK40XC/78TuImJANNp5JwzdFWK8GL0ssjH/y&#10;F3XnVIkcwrFADXVKbSFlLGtyGCe+Jc7czQeHKcNQSRPwmcNdI2dKzaVDy7mhxpa2NZX388NpeDvM&#10;jjv7qk7WdQ+8HmVQH3zSejTsNwsQifr0L/5zf5o8fw6/v+QD5Oo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MqZK7vwAAANsAAAAPAAAAAAAAAAAAAAAAAJgCAABkcnMvZG93bnJl&#10;di54bWxQSwUGAAAAAAQABAD1AAAAhAMAAAAA&#10;" filled="f" stroked="f">
                    <v:textbox style="mso-fit-shape-to-text:t">
                      <w:txbxContent>
                        <w:p w:rsidR="002B3094" w:rsidRDefault="002B3094" w:rsidP="002B3094">
                          <w:pPr>
                            <w:pStyle w:val="a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Theme="minorEastAsia" w:hAnsi="Arial" w:cs="Arial"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JHM80</w:t>
                          </w:r>
                        </w:p>
                      </w:txbxContent>
                    </v:textbox>
                  </v:rect>
                </v:group>
                <v:oval id="타원 12" o:spid="_x0000_s1042" style="position:absolute;left:24732;top:29615;width:1214;height:12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M+88IA&#10;AADbAAAADwAAAGRycy9kb3ducmV2LnhtbERPS2vCQBC+C/0PyxS8SLMxSCkxq5SC0HpTW2hvQ3ZM&#10;gtnZuLt5+O/dQqG3+fieU2wn04qBnG8sK1gmKQji0uqGKwWfp93TCwgfkDW2lknBjTxsNw+zAnNt&#10;Rz7QcAyViCHsc1RQh9DlUvqyJoM+sR1x5M7WGQwRukpqh2MMN63M0vRZGmw4NtTY0VtN5eXYGwUr&#10;2e/xp5+u7pSelws5fn987VdKzR+n1zWIQFP4F/+533Wcn8HvL/EAub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0z7zwgAAANsAAAAPAAAAAAAAAAAAAAAAAJgCAABkcnMvZG93&#10;bnJldi54bWxQSwUGAAAAAAQABAD1AAAAhwMAAAAA&#10;" fillcolor="gray [1629]" strokecolor="windowText">
                  <v:textbox inset="2.54025mm,1.2701mm,2.54025mm,1.2701mm"/>
                </v:oval>
                <v:rect id="직사각형 13" o:spid="_x0000_s1043" style="position:absolute;left:14868;top:29699;width:1047;height:10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Ob28AA&#10;AADbAAAADwAAAGRycy9kb3ducmV2LnhtbERPzYrCMBC+C75DGMGbprqslK5RVmHFi6DVBxib2bZs&#10;MylJtPXtzYLgbT6+31mue9OIOzlfW1YwmyYgiAuray4VXM4/kxSED8gaG8uk4EEe1qvhYImZth2f&#10;6J6HUsQQ9hkqqEJoMyl9UZFBP7UtceR+rTMYInSl1A67GG4aOU+ShTRYc2yosKVtRcVffjMKXP15&#10;6x7BJ7trmaauu24Ou+NJqfGo//4CEagPb/HLvddx/gf8/xIPkKsn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DOb28AAAADbAAAADwAAAAAAAAAAAAAAAACYAgAAZHJzL2Rvd25y&#10;ZXYueG1sUEsFBgAAAAAEAAQA9QAAAIUDAAAAAA==&#10;" fillcolor="#ffc000" strokecolor="black [3213]">
                  <v:textbox inset="2.54025mm,1.2701mm,2.54025mm,1.2701mm"/>
                </v:rect>
                <v:shapetype id="_x0000_t5" coordsize="21600,21600" o:spt="5" adj="10800" path="m@0,l,21600r21600,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이등변 삼각형 14" o:spid="_x0000_s1044" type="#_x0000_t5" style="position:absolute;left:39995;top:29615;width:1215;height:12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1lisIA&#10;AADbAAAADwAAAGRycy9kb3ducmV2LnhtbERPTWvCQBC9F/oflin0VjdKKSG6ioYUerFQDZ7H7JgE&#10;s7Nhd01if323UOhtHu9zVpvJdGIg51vLCuazBARxZXXLtYLy+P6SgvABWWNnmRTcycNm/fiwwkzb&#10;kb9oOIRaxBD2GSpoQugzKX3VkEE/sz1x5C7WGQwRulpqh2MMN51cJMmbNNhybGiwp7yh6nq4GQVF&#10;kbbfZen6PD2f6s/qvNvzcVLq+WnaLkEEmsK/+M/9oeP8V/j9JR4g1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9rWWKwgAAANsAAAAPAAAAAAAAAAAAAAAAAJgCAABkcnMvZG93&#10;bnJldi54bWxQSwUGAAAAAAQABAD1AAAAhwMAAAAA&#10;" fillcolor="#4074ba" strokecolor="windowText"/>
              </v:group>
            </w:pict>
          </mc:Fallback>
        </mc:AlternateContent>
      </w:r>
    </w:p>
    <w:p w:rsidR="002B3094" w:rsidRDefault="002B3094" w:rsidP="002B3094">
      <w:pPr>
        <w:pStyle w:val="a3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2B3094" w:rsidRDefault="002B3094" w:rsidP="002B3094">
      <w:pPr>
        <w:pStyle w:val="a3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2B3094" w:rsidRDefault="002B3094" w:rsidP="002B3094">
      <w:pPr>
        <w:pStyle w:val="a3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2B3094" w:rsidRDefault="002B3094" w:rsidP="002B3094">
      <w:pPr>
        <w:pStyle w:val="a3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2B3094" w:rsidRDefault="002B3094" w:rsidP="002B3094">
      <w:pPr>
        <w:pStyle w:val="a3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GoBack"/>
      <w:bookmarkEnd w:id="0"/>
    </w:p>
    <w:p w:rsidR="002B3094" w:rsidRDefault="002B3094" w:rsidP="002B3094">
      <w:pPr>
        <w:pStyle w:val="a3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2B3094" w:rsidRDefault="002B3094" w:rsidP="002B3094">
      <w:pPr>
        <w:pStyle w:val="a3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2B3094" w:rsidRDefault="002B3094" w:rsidP="002B3094">
      <w:pPr>
        <w:pStyle w:val="a3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2B3094" w:rsidRDefault="002B3094" w:rsidP="002B3094">
      <w:pPr>
        <w:pStyle w:val="a3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2B3094" w:rsidRDefault="002B3094" w:rsidP="002B3094">
      <w:pPr>
        <w:pStyle w:val="a3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2B3094" w:rsidRDefault="002B3094" w:rsidP="002B3094">
      <w:pPr>
        <w:pStyle w:val="a3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2B3094" w:rsidRPr="00CB10AB" w:rsidRDefault="002B3094" w:rsidP="002B3094">
      <w:pPr>
        <w:pStyle w:val="a3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B10AB">
        <w:rPr>
          <w:rFonts w:ascii="Times New Roman" w:hAnsi="Times New Roman" w:cs="Times New Roman"/>
          <w:b/>
          <w:kern w:val="0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1</w:t>
      </w:r>
      <w:r w:rsidRPr="00CB10AB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CB10AB">
        <w:rPr>
          <w:rFonts w:ascii="Times New Roman" w:hAnsi="Times New Roman" w:cs="Times New Roman"/>
          <w:kern w:val="0"/>
          <w:sz w:val="24"/>
          <w:szCs w:val="24"/>
        </w:rPr>
        <w:t xml:space="preserve"> Effect of the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filE</w:t>
      </w:r>
      <w:r w:rsidRPr="00CB10AB">
        <w:rPr>
          <w:rFonts w:ascii="Times New Roman" w:hAnsi="Times New Roman" w:cs="Times New Roman"/>
          <w:kern w:val="0"/>
          <w:sz w:val="24"/>
          <w:szCs w:val="24"/>
        </w:rPr>
        <w:t xml:space="preserve"> gene deletion on LA tolerance of JHM</w:t>
      </w:r>
      <w:r>
        <w:rPr>
          <w:rFonts w:ascii="Times New Roman" w:hAnsi="Times New Roman" w:cs="Times New Roman"/>
          <w:kern w:val="0"/>
          <w:sz w:val="24"/>
          <w:szCs w:val="24"/>
        </w:rPr>
        <w:t>3</w:t>
      </w:r>
      <w:r w:rsidRPr="00CB10AB">
        <w:rPr>
          <w:rFonts w:ascii="Times New Roman" w:hAnsi="Times New Roman" w:cs="Times New Roman"/>
          <w:kern w:val="0"/>
          <w:sz w:val="24"/>
          <w:szCs w:val="24"/>
        </w:rPr>
        <w:t xml:space="preserve">0. </w:t>
      </w:r>
      <w:r>
        <w:rPr>
          <w:rFonts w:ascii="Times New Roman" w:hAnsi="Times New Roman" w:cs="Times New Roman"/>
          <w:kern w:val="0"/>
          <w:sz w:val="24"/>
          <w:szCs w:val="24"/>
        </w:rPr>
        <w:t>HY30, JHY31 (</w:t>
      </w:r>
      <w:r w:rsidRPr="000B05D2">
        <w:rPr>
          <w:rFonts w:ascii="Times New Roman" w:hAnsi="Times New Roman" w:cs="Times New Roman"/>
          <w:sz w:val="24"/>
          <w:szCs w:val="24"/>
        </w:rPr>
        <w:t xml:space="preserve">JHM30 </w:t>
      </w:r>
      <w:r w:rsidRPr="000B05D2">
        <w:rPr>
          <w:rFonts w:ascii="Times New Roman" w:hAnsi="Times New Roman" w:cs="Times New Roman"/>
          <w:i/>
          <w:sz w:val="24"/>
          <w:szCs w:val="24"/>
        </w:rPr>
        <w:t>ΔfliE</w:t>
      </w:r>
      <w:r>
        <w:rPr>
          <w:rFonts w:ascii="Times New Roman" w:hAnsi="Times New Roman" w:cs="Times New Roman" w:hint="eastAsia"/>
          <w:i/>
          <w:sz w:val="24"/>
          <w:szCs w:val="24"/>
        </w:rPr>
        <w:t>::Kan</w:t>
      </w:r>
      <w:r w:rsidRPr="000B05D2">
        <w:rPr>
          <w:rFonts w:ascii="Times New Roman" w:hAnsi="Times New Roman" w:cs="Times New Roman"/>
          <w:i/>
          <w:sz w:val="24"/>
          <w:szCs w:val="24"/>
          <w:vertAlign w:val="superscript"/>
        </w:rPr>
        <w:t>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), </w:t>
      </w:r>
      <w:r w:rsidRPr="00CB10AB">
        <w:rPr>
          <w:rFonts w:ascii="Times New Roman" w:hAnsi="Times New Roman" w:cs="Times New Roman"/>
          <w:kern w:val="0"/>
          <w:sz w:val="24"/>
          <w:szCs w:val="24"/>
        </w:rPr>
        <w:t xml:space="preserve">JHM80 were grown in the absence or the presence of 8.0 g/L LA. Error bars indicate </w:t>
      </w:r>
      <w:r w:rsidRPr="00CB10AB">
        <w:rPr>
          <w:rFonts w:ascii="Times New Roman" w:hAnsi="Times New Roman" w:cs="Times New Roman"/>
          <w:sz w:val="24"/>
          <w:szCs w:val="24"/>
        </w:rPr>
        <w:t>standard deviations of three independent experiments.</w:t>
      </w:r>
    </w:p>
    <w:p w:rsidR="002B3094" w:rsidRDefault="002B3094">
      <w:pPr>
        <w:widowControl/>
        <w:wordWrap/>
        <w:autoSpaceDE/>
        <w:autoSpaceDN/>
        <w:rPr>
          <w:rFonts w:eastAsiaTheme="minorEastAsia" w:cs="Times New Roman"/>
          <w:b/>
          <w:color w:val="000000" w:themeColor="text1"/>
          <w:sz w:val="24"/>
          <w:szCs w:val="24"/>
        </w:rPr>
      </w:pPr>
    </w:p>
    <w:p w:rsidR="002B3094" w:rsidRDefault="002B3094">
      <w:pPr>
        <w:widowControl/>
        <w:wordWrap/>
        <w:autoSpaceDE/>
        <w:autoSpaceDN/>
        <w:rPr>
          <w:rFonts w:eastAsiaTheme="minorEastAsia" w:cs="Times New Roman"/>
          <w:b/>
          <w:color w:val="000000" w:themeColor="text1"/>
          <w:sz w:val="24"/>
          <w:szCs w:val="24"/>
        </w:rPr>
      </w:pPr>
    </w:p>
    <w:p w:rsidR="002B3094" w:rsidRDefault="002B3094">
      <w:pPr>
        <w:widowControl/>
        <w:wordWrap/>
        <w:autoSpaceDE/>
        <w:autoSpaceDN/>
        <w:rPr>
          <w:rFonts w:eastAsiaTheme="minorEastAsia" w:cs="Times New Roman"/>
          <w:b/>
          <w:color w:val="000000" w:themeColor="text1"/>
          <w:sz w:val="24"/>
          <w:szCs w:val="24"/>
        </w:rPr>
      </w:pPr>
    </w:p>
    <w:sectPr w:rsidR="002B3094" w:rsidSect="000B05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7BFA" w:rsidRDefault="006A7BFA" w:rsidP="00F22E1E">
      <w:pPr>
        <w:spacing w:after="0" w:line="240" w:lineRule="auto"/>
      </w:pPr>
      <w:r>
        <w:separator/>
      </w:r>
    </w:p>
  </w:endnote>
  <w:endnote w:type="continuationSeparator" w:id="0">
    <w:p w:rsidR="006A7BFA" w:rsidRDefault="006A7BFA" w:rsidP="00F22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7BFA" w:rsidRDefault="006A7BFA" w:rsidP="00F22E1E">
      <w:pPr>
        <w:spacing w:after="0" w:line="240" w:lineRule="auto"/>
      </w:pPr>
      <w:r>
        <w:separator/>
      </w:r>
    </w:p>
  </w:footnote>
  <w:footnote w:type="continuationSeparator" w:id="0">
    <w:p w:rsidR="006A7BFA" w:rsidRDefault="006A7BFA" w:rsidP="00F22E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5A6"/>
    <w:rsid w:val="00004ED8"/>
    <w:rsid w:val="00005681"/>
    <w:rsid w:val="00030E8A"/>
    <w:rsid w:val="00032B6F"/>
    <w:rsid w:val="000371B4"/>
    <w:rsid w:val="00037AFD"/>
    <w:rsid w:val="00040BA5"/>
    <w:rsid w:val="00041F53"/>
    <w:rsid w:val="00072628"/>
    <w:rsid w:val="000A07B4"/>
    <w:rsid w:val="000B05D2"/>
    <w:rsid w:val="000B13FB"/>
    <w:rsid w:val="000B15DC"/>
    <w:rsid w:val="0011523E"/>
    <w:rsid w:val="00140AD5"/>
    <w:rsid w:val="001525BB"/>
    <w:rsid w:val="001638AB"/>
    <w:rsid w:val="0017130B"/>
    <w:rsid w:val="00172F12"/>
    <w:rsid w:val="00173812"/>
    <w:rsid w:val="001A66F6"/>
    <w:rsid w:val="001A6CDE"/>
    <w:rsid w:val="001B608A"/>
    <w:rsid w:val="001C34B3"/>
    <w:rsid w:val="001C38A7"/>
    <w:rsid w:val="001D7F7C"/>
    <w:rsid w:val="0020724C"/>
    <w:rsid w:val="0021454A"/>
    <w:rsid w:val="00215DCB"/>
    <w:rsid w:val="00216DC9"/>
    <w:rsid w:val="0021788B"/>
    <w:rsid w:val="00220686"/>
    <w:rsid w:val="002317C7"/>
    <w:rsid w:val="002A0F39"/>
    <w:rsid w:val="002A678E"/>
    <w:rsid w:val="002B1DF8"/>
    <w:rsid w:val="002B3094"/>
    <w:rsid w:val="002E799D"/>
    <w:rsid w:val="003457E0"/>
    <w:rsid w:val="00352DA1"/>
    <w:rsid w:val="00355672"/>
    <w:rsid w:val="003A50CA"/>
    <w:rsid w:val="003D0414"/>
    <w:rsid w:val="003D1AE9"/>
    <w:rsid w:val="003D62C3"/>
    <w:rsid w:val="003D645E"/>
    <w:rsid w:val="003E6776"/>
    <w:rsid w:val="0045135D"/>
    <w:rsid w:val="00473641"/>
    <w:rsid w:val="004B6E1B"/>
    <w:rsid w:val="004E07D9"/>
    <w:rsid w:val="004E5F64"/>
    <w:rsid w:val="004F7564"/>
    <w:rsid w:val="00516805"/>
    <w:rsid w:val="00565313"/>
    <w:rsid w:val="00581AD3"/>
    <w:rsid w:val="005C34BB"/>
    <w:rsid w:val="005D17F5"/>
    <w:rsid w:val="00601118"/>
    <w:rsid w:val="00602F54"/>
    <w:rsid w:val="00613739"/>
    <w:rsid w:val="00617F88"/>
    <w:rsid w:val="00631711"/>
    <w:rsid w:val="00650441"/>
    <w:rsid w:val="006526CA"/>
    <w:rsid w:val="00666BBB"/>
    <w:rsid w:val="0067063A"/>
    <w:rsid w:val="00682509"/>
    <w:rsid w:val="006A7BFA"/>
    <w:rsid w:val="006B7737"/>
    <w:rsid w:val="006E1E74"/>
    <w:rsid w:val="006F197A"/>
    <w:rsid w:val="006F3023"/>
    <w:rsid w:val="006F34E4"/>
    <w:rsid w:val="0073085B"/>
    <w:rsid w:val="007415D7"/>
    <w:rsid w:val="007915DD"/>
    <w:rsid w:val="00797288"/>
    <w:rsid w:val="007A0E21"/>
    <w:rsid w:val="007A62BA"/>
    <w:rsid w:val="007B5DB8"/>
    <w:rsid w:val="007E7A40"/>
    <w:rsid w:val="00800C6E"/>
    <w:rsid w:val="00804B04"/>
    <w:rsid w:val="00807671"/>
    <w:rsid w:val="00810182"/>
    <w:rsid w:val="008217D3"/>
    <w:rsid w:val="00830F92"/>
    <w:rsid w:val="00855583"/>
    <w:rsid w:val="00875EA9"/>
    <w:rsid w:val="008A4EAB"/>
    <w:rsid w:val="008B60C6"/>
    <w:rsid w:val="008B656B"/>
    <w:rsid w:val="008F0643"/>
    <w:rsid w:val="00905944"/>
    <w:rsid w:val="00905FA9"/>
    <w:rsid w:val="00923D2D"/>
    <w:rsid w:val="00934612"/>
    <w:rsid w:val="00936011"/>
    <w:rsid w:val="009434B1"/>
    <w:rsid w:val="00943811"/>
    <w:rsid w:val="00956AC7"/>
    <w:rsid w:val="00963646"/>
    <w:rsid w:val="0096572A"/>
    <w:rsid w:val="0097193E"/>
    <w:rsid w:val="00990B07"/>
    <w:rsid w:val="009A24ED"/>
    <w:rsid w:val="009C0C4D"/>
    <w:rsid w:val="009E641F"/>
    <w:rsid w:val="009F3314"/>
    <w:rsid w:val="00A03C8D"/>
    <w:rsid w:val="00A37068"/>
    <w:rsid w:val="00A406D2"/>
    <w:rsid w:val="00A76FFD"/>
    <w:rsid w:val="00A954C7"/>
    <w:rsid w:val="00A96363"/>
    <w:rsid w:val="00AE15A6"/>
    <w:rsid w:val="00AE2070"/>
    <w:rsid w:val="00B1128A"/>
    <w:rsid w:val="00B1188F"/>
    <w:rsid w:val="00B15699"/>
    <w:rsid w:val="00B17DFF"/>
    <w:rsid w:val="00B43D25"/>
    <w:rsid w:val="00B7116C"/>
    <w:rsid w:val="00B71216"/>
    <w:rsid w:val="00B744B0"/>
    <w:rsid w:val="00B86694"/>
    <w:rsid w:val="00BB1B12"/>
    <w:rsid w:val="00C1402D"/>
    <w:rsid w:val="00C3318C"/>
    <w:rsid w:val="00C3496D"/>
    <w:rsid w:val="00C47DAE"/>
    <w:rsid w:val="00C5692C"/>
    <w:rsid w:val="00C57CC7"/>
    <w:rsid w:val="00C604F2"/>
    <w:rsid w:val="00C62543"/>
    <w:rsid w:val="00C75479"/>
    <w:rsid w:val="00C82675"/>
    <w:rsid w:val="00CC489E"/>
    <w:rsid w:val="00CF1FAA"/>
    <w:rsid w:val="00D031B6"/>
    <w:rsid w:val="00D72AB7"/>
    <w:rsid w:val="00D732B5"/>
    <w:rsid w:val="00D85464"/>
    <w:rsid w:val="00DA2B46"/>
    <w:rsid w:val="00DA6E9E"/>
    <w:rsid w:val="00E04EE8"/>
    <w:rsid w:val="00E121C0"/>
    <w:rsid w:val="00E178EA"/>
    <w:rsid w:val="00E355B9"/>
    <w:rsid w:val="00E500C5"/>
    <w:rsid w:val="00E512C7"/>
    <w:rsid w:val="00E64BEA"/>
    <w:rsid w:val="00E75926"/>
    <w:rsid w:val="00E87878"/>
    <w:rsid w:val="00E95ED2"/>
    <w:rsid w:val="00EA3149"/>
    <w:rsid w:val="00EA4E57"/>
    <w:rsid w:val="00EC0B40"/>
    <w:rsid w:val="00EC4833"/>
    <w:rsid w:val="00ED5521"/>
    <w:rsid w:val="00ED5EDC"/>
    <w:rsid w:val="00EE33AA"/>
    <w:rsid w:val="00F22E1E"/>
    <w:rsid w:val="00F25336"/>
    <w:rsid w:val="00F272E7"/>
    <w:rsid w:val="00F31ACA"/>
    <w:rsid w:val="00F93F7B"/>
    <w:rsid w:val="00FC2281"/>
    <w:rsid w:val="00FC533A"/>
    <w:rsid w:val="00FD2268"/>
    <w:rsid w:val="00FD4E68"/>
    <w:rsid w:val="00FF0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8C929C0-231D-4004-BF8E-C55EDF4DA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15A6"/>
    <w:pPr>
      <w:widowControl w:val="0"/>
      <w:wordWrap w:val="0"/>
      <w:autoSpaceDE w:val="0"/>
      <w:autoSpaceDN w:val="0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AE15A6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AE15A6"/>
  </w:style>
  <w:style w:type="table" w:styleId="a4">
    <w:name w:val="Table Grid"/>
    <w:basedOn w:val="a1"/>
    <w:uiPriority w:val="39"/>
    <w:rsid w:val="00AE1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Emphasis"/>
    <w:basedOn w:val="a0"/>
    <w:uiPriority w:val="20"/>
    <w:qFormat/>
    <w:rsid w:val="00AE15A6"/>
    <w:rPr>
      <w:i/>
      <w:iCs/>
    </w:rPr>
  </w:style>
  <w:style w:type="character" w:customStyle="1" w:styleId="apple-converted-space">
    <w:name w:val="apple-converted-space"/>
    <w:basedOn w:val="a0"/>
    <w:rsid w:val="00AE15A6"/>
  </w:style>
  <w:style w:type="table" w:customStyle="1" w:styleId="1">
    <w:name w:val="옅은 음영1"/>
    <w:basedOn w:val="a1"/>
    <w:next w:val="a6"/>
    <w:uiPriority w:val="60"/>
    <w:rsid w:val="00666BB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6">
    <w:name w:val="Light Shading"/>
    <w:basedOn w:val="a1"/>
    <w:uiPriority w:val="60"/>
    <w:rsid w:val="00666B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header"/>
    <w:basedOn w:val="a"/>
    <w:link w:val="Char0"/>
    <w:uiPriority w:val="99"/>
    <w:unhideWhenUsed/>
    <w:rsid w:val="00F22E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F22E1E"/>
    <w:rPr>
      <w:rFonts w:ascii="Times New Roman" w:eastAsia="Times New Roman" w:hAnsi="Times New Roman"/>
    </w:rPr>
  </w:style>
  <w:style w:type="paragraph" w:styleId="a8">
    <w:name w:val="footer"/>
    <w:basedOn w:val="a"/>
    <w:link w:val="Char1"/>
    <w:uiPriority w:val="99"/>
    <w:unhideWhenUsed/>
    <w:rsid w:val="00F22E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F22E1E"/>
    <w:rPr>
      <w:rFonts w:ascii="Times New Roman" w:eastAsia="Times New Roman" w:hAnsi="Times New Roman"/>
    </w:rPr>
  </w:style>
  <w:style w:type="paragraph" w:styleId="a9">
    <w:name w:val="Balloon Text"/>
    <w:basedOn w:val="a"/>
    <w:link w:val="Char2"/>
    <w:uiPriority w:val="99"/>
    <w:semiHidden/>
    <w:unhideWhenUsed/>
    <w:rsid w:val="00BB1B1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BB1B12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E95ED2"/>
  </w:style>
  <w:style w:type="paragraph" w:styleId="ab">
    <w:name w:val="Normal (Web)"/>
    <w:basedOn w:val="a"/>
    <w:uiPriority w:val="99"/>
    <w:semiHidden/>
    <w:unhideWhenUsed/>
    <w:rsid w:val="002B309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ee\Desktop\Data%20&#51221;&#47532;\fliE%20&#44208;&#49552;\18.5.1%20Ev%203.0%20fliE%20deletion%20&#54952;&#44284;%20&#54869;&#51064;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ee\Desktop\18.5.1%20Ev%203.0%20fliE%20deletion%20&#54952;&#44284;%20&#54869;&#5106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984973753280844"/>
          <c:y val="5.6030183727034118E-2"/>
          <c:w val="0.7855113735783027"/>
          <c:h val="0.73444808982210552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59</c:f>
              <c:strCache>
                <c:ptCount val="1"/>
                <c:pt idx="0">
                  <c:v>Ev 3.0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rgbClr val="FFC000"/>
              </a:solidFill>
              <a:ln w="9525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N$60:$N$67</c:f>
                <c:numCache>
                  <c:formatCode>General</c:formatCode>
                  <c:ptCount val="8"/>
                  <c:pt idx="0">
                    <c:v>8.2866264825218975E-3</c:v>
                  </c:pt>
                  <c:pt idx="1">
                    <c:v>5.1934696448625139E-2</c:v>
                  </c:pt>
                  <c:pt idx="2">
                    <c:v>7.0812478651488445E-2</c:v>
                  </c:pt>
                  <c:pt idx="3">
                    <c:v>7.2321477183827088E-2</c:v>
                  </c:pt>
                  <c:pt idx="4">
                    <c:v>2.7601999630023813E-2</c:v>
                  </c:pt>
                  <c:pt idx="5">
                    <c:v>0.18191472711026138</c:v>
                  </c:pt>
                  <c:pt idx="6">
                    <c:v>0.15402709583175872</c:v>
                  </c:pt>
                  <c:pt idx="7">
                    <c:v>0.17013159000760525</c:v>
                  </c:pt>
                </c:numCache>
              </c:numRef>
            </c:plus>
            <c:minus>
              <c:numRef>
                <c:f>Sheet1!$N$60:$N$67</c:f>
                <c:numCache>
                  <c:formatCode>General</c:formatCode>
                  <c:ptCount val="8"/>
                  <c:pt idx="0">
                    <c:v>8.2866264825218975E-3</c:v>
                  </c:pt>
                  <c:pt idx="1">
                    <c:v>5.1934696448625139E-2</c:v>
                  </c:pt>
                  <c:pt idx="2">
                    <c:v>7.0812478651488445E-2</c:v>
                  </c:pt>
                  <c:pt idx="3">
                    <c:v>7.2321477183827088E-2</c:v>
                  </c:pt>
                  <c:pt idx="4">
                    <c:v>2.7601999630023813E-2</c:v>
                  </c:pt>
                  <c:pt idx="5">
                    <c:v>0.18191472711026138</c:v>
                  </c:pt>
                  <c:pt idx="6">
                    <c:v>0.15402709583175872</c:v>
                  </c:pt>
                  <c:pt idx="7">
                    <c:v>0.17013159000760525</c:v>
                  </c:pt>
                </c:numCache>
              </c:numRef>
            </c:minus>
            <c:spPr>
              <a:ln w="9525"/>
            </c:spPr>
          </c:errBars>
          <c:xVal>
            <c:numRef>
              <c:f>Sheet1!$A$60:$A$67</c:f>
              <c:numCache>
                <c:formatCode>General</c:formatCode>
                <c:ptCount val="8"/>
                <c:pt idx="0">
                  <c:v>0</c:v>
                </c:pt>
                <c:pt idx="1">
                  <c:v>12.5</c:v>
                </c:pt>
                <c:pt idx="2">
                  <c:v>16</c:v>
                </c:pt>
                <c:pt idx="3">
                  <c:v>19.5</c:v>
                </c:pt>
                <c:pt idx="4">
                  <c:v>22.5</c:v>
                </c:pt>
                <c:pt idx="5">
                  <c:v>34.5</c:v>
                </c:pt>
                <c:pt idx="6">
                  <c:v>40</c:v>
                </c:pt>
                <c:pt idx="7">
                  <c:v>45</c:v>
                </c:pt>
              </c:numCache>
            </c:numRef>
          </c:xVal>
          <c:yVal>
            <c:numRef>
              <c:f>Sheet1!$B$60:$B$67</c:f>
              <c:numCache>
                <c:formatCode>0.00</c:formatCode>
                <c:ptCount val="8"/>
                <c:pt idx="0">
                  <c:v>8.8088433333333355E-2</c:v>
                </c:pt>
                <c:pt idx="1">
                  <c:v>0.61244916666666671</c:v>
                </c:pt>
                <c:pt idx="2">
                  <c:v>1.1438465499999999</c:v>
                </c:pt>
                <c:pt idx="3">
                  <c:v>1.9035441333333334</c:v>
                </c:pt>
                <c:pt idx="4">
                  <c:v>2.500877533333334</c:v>
                </c:pt>
                <c:pt idx="5">
                  <c:v>3.034620466666667</c:v>
                </c:pt>
                <c:pt idx="6">
                  <c:v>2.9910974833333337</c:v>
                </c:pt>
                <c:pt idx="7">
                  <c:v>2.897275483333333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C$59</c:f>
              <c:strCache>
                <c:ptCount val="1"/>
                <c:pt idx="0">
                  <c:v>Ev 3.0 ΔfliE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circle"/>
            <c:size val="7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O$60:$O$67</c:f>
                <c:numCache>
                  <c:formatCode>General</c:formatCode>
                  <c:ptCount val="8"/>
                  <c:pt idx="0">
                    <c:v>1.0411627678866225E-2</c:v>
                  </c:pt>
                  <c:pt idx="1">
                    <c:v>3.6244461217577836E-2</c:v>
                  </c:pt>
                  <c:pt idx="2">
                    <c:v>6.5714170798092261E-2</c:v>
                  </c:pt>
                  <c:pt idx="3">
                    <c:v>0.1055584368647528</c:v>
                  </c:pt>
                  <c:pt idx="4">
                    <c:v>0.12392507478903339</c:v>
                  </c:pt>
                  <c:pt idx="5">
                    <c:v>0.1347922400536688</c:v>
                  </c:pt>
                  <c:pt idx="6">
                    <c:v>6.2363667861070039E-2</c:v>
                  </c:pt>
                  <c:pt idx="7">
                    <c:v>3.9016847965536804E-2</c:v>
                  </c:pt>
                </c:numCache>
              </c:numRef>
            </c:plus>
            <c:minus>
              <c:numRef>
                <c:f>Sheet1!$O$60:$O$67</c:f>
                <c:numCache>
                  <c:formatCode>General</c:formatCode>
                  <c:ptCount val="8"/>
                  <c:pt idx="0">
                    <c:v>1.0411627678866225E-2</c:v>
                  </c:pt>
                  <c:pt idx="1">
                    <c:v>3.6244461217577836E-2</c:v>
                  </c:pt>
                  <c:pt idx="2">
                    <c:v>6.5714170798092261E-2</c:v>
                  </c:pt>
                  <c:pt idx="3">
                    <c:v>0.1055584368647528</c:v>
                  </c:pt>
                  <c:pt idx="4">
                    <c:v>0.12392507478903339</c:v>
                  </c:pt>
                  <c:pt idx="5">
                    <c:v>0.1347922400536688</c:v>
                  </c:pt>
                  <c:pt idx="6">
                    <c:v>6.2363667861070039E-2</c:v>
                  </c:pt>
                  <c:pt idx="7">
                    <c:v>3.9016847965536804E-2</c:v>
                  </c:pt>
                </c:numCache>
              </c:numRef>
            </c:minus>
            <c:spPr>
              <a:ln w="9525">
                <a:solidFill>
                  <a:schemeClr val="tx1"/>
                </a:solidFill>
              </a:ln>
            </c:spPr>
          </c:errBars>
          <c:xVal>
            <c:numRef>
              <c:f>Sheet1!$A$60:$A$67</c:f>
              <c:numCache>
                <c:formatCode>General</c:formatCode>
                <c:ptCount val="8"/>
                <c:pt idx="0">
                  <c:v>0</c:v>
                </c:pt>
                <c:pt idx="1">
                  <c:v>12.5</c:v>
                </c:pt>
                <c:pt idx="2">
                  <c:v>16</c:v>
                </c:pt>
                <c:pt idx="3">
                  <c:v>19.5</c:v>
                </c:pt>
                <c:pt idx="4">
                  <c:v>22.5</c:v>
                </c:pt>
                <c:pt idx="5">
                  <c:v>34.5</c:v>
                </c:pt>
                <c:pt idx="6">
                  <c:v>40</c:v>
                </c:pt>
                <c:pt idx="7">
                  <c:v>45</c:v>
                </c:pt>
              </c:numCache>
            </c:numRef>
          </c:xVal>
          <c:yVal>
            <c:numRef>
              <c:f>Sheet1!$C$60:$C$67</c:f>
              <c:numCache>
                <c:formatCode>0.00</c:formatCode>
                <c:ptCount val="8"/>
                <c:pt idx="0">
                  <c:v>0.10815591666666668</c:v>
                </c:pt>
                <c:pt idx="1">
                  <c:v>0.50663880000000017</c:v>
                </c:pt>
                <c:pt idx="2">
                  <c:v>0.87906001666666678</c:v>
                </c:pt>
                <c:pt idx="3">
                  <c:v>1.5418082</c:v>
                </c:pt>
                <c:pt idx="4">
                  <c:v>2.2392183999999995</c:v>
                </c:pt>
                <c:pt idx="5">
                  <c:v>3.1042051166666664</c:v>
                </c:pt>
                <c:pt idx="6">
                  <c:v>3.1607589333333328</c:v>
                </c:pt>
                <c:pt idx="7">
                  <c:v>3.0325355333333328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1!$D$59</c:f>
              <c:strCache>
                <c:ptCount val="1"/>
                <c:pt idx="0">
                  <c:v>Ev 8.0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triangle"/>
            <c:size val="7"/>
            <c:spPr>
              <a:solidFill>
                <a:srgbClr val="4074BA"/>
              </a:solidFill>
              <a:ln w="9525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P$60:$P$67</c:f>
                <c:numCache>
                  <c:formatCode>General</c:formatCode>
                  <c:ptCount val="8"/>
                  <c:pt idx="0">
                    <c:v>6.8160102780145766E-3</c:v>
                  </c:pt>
                  <c:pt idx="1">
                    <c:v>7.8657892218539263E-2</c:v>
                  </c:pt>
                  <c:pt idx="2">
                    <c:v>0.14147236742633992</c:v>
                  </c:pt>
                  <c:pt idx="3">
                    <c:v>0.18591816521901058</c:v>
                  </c:pt>
                  <c:pt idx="4">
                    <c:v>0.12082386544827688</c:v>
                  </c:pt>
                  <c:pt idx="5">
                    <c:v>5.2856375433488319E-2</c:v>
                  </c:pt>
                  <c:pt idx="6">
                    <c:v>1.6932062460093066E-2</c:v>
                  </c:pt>
                  <c:pt idx="7">
                    <c:v>6.5434508314274303E-2</c:v>
                  </c:pt>
                </c:numCache>
              </c:numRef>
            </c:plus>
            <c:minus>
              <c:numRef>
                <c:f>Sheet1!$P$60:$P$67</c:f>
                <c:numCache>
                  <c:formatCode>General</c:formatCode>
                  <c:ptCount val="8"/>
                  <c:pt idx="0">
                    <c:v>6.8160102780145766E-3</c:v>
                  </c:pt>
                  <c:pt idx="1">
                    <c:v>7.8657892218539263E-2</c:v>
                  </c:pt>
                  <c:pt idx="2">
                    <c:v>0.14147236742633992</c:v>
                  </c:pt>
                  <c:pt idx="3">
                    <c:v>0.18591816521901058</c:v>
                  </c:pt>
                  <c:pt idx="4">
                    <c:v>0.12082386544827688</c:v>
                  </c:pt>
                  <c:pt idx="5">
                    <c:v>5.2856375433488319E-2</c:v>
                  </c:pt>
                  <c:pt idx="6">
                    <c:v>1.6932062460093066E-2</c:v>
                  </c:pt>
                  <c:pt idx="7">
                    <c:v>6.5434508314274303E-2</c:v>
                  </c:pt>
                </c:numCache>
              </c:numRef>
            </c:minus>
            <c:spPr>
              <a:ln w="9525"/>
            </c:spPr>
          </c:errBars>
          <c:xVal>
            <c:numRef>
              <c:f>Sheet1!$A$60:$A$67</c:f>
              <c:numCache>
                <c:formatCode>General</c:formatCode>
                <c:ptCount val="8"/>
                <c:pt idx="0">
                  <c:v>0</c:v>
                </c:pt>
                <c:pt idx="1">
                  <c:v>12.5</c:v>
                </c:pt>
                <c:pt idx="2">
                  <c:v>16</c:v>
                </c:pt>
                <c:pt idx="3">
                  <c:v>19.5</c:v>
                </c:pt>
                <c:pt idx="4">
                  <c:v>22.5</c:v>
                </c:pt>
                <c:pt idx="5">
                  <c:v>34.5</c:v>
                </c:pt>
                <c:pt idx="6">
                  <c:v>40</c:v>
                </c:pt>
                <c:pt idx="7">
                  <c:v>45</c:v>
                </c:pt>
              </c:numCache>
            </c:numRef>
          </c:xVal>
          <c:yVal>
            <c:numRef>
              <c:f>Sheet1!$D$60:$D$67</c:f>
              <c:numCache>
                <c:formatCode>0.00</c:formatCode>
                <c:ptCount val="8"/>
                <c:pt idx="0">
                  <c:v>0.10945900000000001</c:v>
                </c:pt>
                <c:pt idx="1">
                  <c:v>0.68359751666666668</c:v>
                </c:pt>
                <c:pt idx="2">
                  <c:v>1.1975335833333336</c:v>
                </c:pt>
                <c:pt idx="3">
                  <c:v>1.9363818333333334</c:v>
                </c:pt>
                <c:pt idx="4">
                  <c:v>2.6001724833333335</c:v>
                </c:pt>
                <c:pt idx="5">
                  <c:v>3.2074093166666673</c:v>
                </c:pt>
                <c:pt idx="6">
                  <c:v>3.2165309</c:v>
                </c:pt>
                <c:pt idx="7">
                  <c:v>3.036184166666667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409760"/>
        <c:axId val="49415744"/>
      </c:scatterChart>
      <c:valAx>
        <c:axId val="49409760"/>
        <c:scaling>
          <c:orientation val="minMax"/>
          <c:max val="5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b="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altLang="en-US" b="0">
                    <a:latin typeface="Arial" panose="020B0604020202020204" pitchFamily="34" charset="0"/>
                    <a:cs typeface="Arial" panose="020B0604020202020204" pitchFamily="34" charset="0"/>
                  </a:rPr>
                  <a:t>Time (h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ko-KR"/>
          </a:p>
        </c:txPr>
        <c:crossAx val="49415744"/>
        <c:crosses val="autoZero"/>
        <c:crossBetween val="midCat"/>
      </c:valAx>
      <c:valAx>
        <c:axId val="49415744"/>
        <c:scaling>
          <c:orientation val="minMax"/>
          <c:max val="4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ko-KR" sz="1000" b="0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Cell density (OD</a:t>
                </a:r>
                <a:r>
                  <a:rPr lang="en-US" altLang="ko-KR" sz="1000" b="0" i="0" baseline="-2500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600</a:t>
                </a:r>
                <a:r>
                  <a:rPr lang="en-US" altLang="ko-KR" sz="1000" b="0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)</a:t>
                </a:r>
                <a:endParaRPr lang="ko-KR" altLang="ko-KR" sz="10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ko-KR" altLang="en-US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ko-KR"/>
          </a:p>
        </c:txPr>
        <c:crossAx val="49409760"/>
        <c:crosses val="autoZero"/>
        <c:crossBetween val="midCat"/>
        <c:majorUnit val="1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984973753280844"/>
          <c:y val="5.6030183727034118E-2"/>
          <c:w val="0.7855113735783027"/>
          <c:h val="0.73444808982210552"/>
        </c:manualLayout>
      </c:layout>
      <c:scatterChart>
        <c:scatterStyle val="lineMarker"/>
        <c:varyColors val="0"/>
        <c:ser>
          <c:idx val="1"/>
          <c:order val="0"/>
          <c:tx>
            <c:strRef>
              <c:f>Sheet1!$L$59</c:f>
              <c:strCache>
                <c:ptCount val="1"/>
                <c:pt idx="0">
                  <c:v>Ev 8.0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triangle"/>
            <c:size val="7"/>
            <c:spPr>
              <a:solidFill>
                <a:srgbClr val="4074BA"/>
              </a:solidFill>
              <a:ln w="9525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V$60:$V$67</c:f>
                <c:numCache>
                  <c:formatCode>General</c:formatCode>
                  <c:ptCount val="8"/>
                  <c:pt idx="0">
                    <c:v>5.0265922316548939E-3</c:v>
                  </c:pt>
                  <c:pt idx="1">
                    <c:v>2.1728304059701352E-2</c:v>
                  </c:pt>
                  <c:pt idx="2">
                    <c:v>2.3958313123579864E-2</c:v>
                  </c:pt>
                  <c:pt idx="3">
                    <c:v>3.3740549311412134E-2</c:v>
                  </c:pt>
                  <c:pt idx="4">
                    <c:v>1.9969087776131225E-2</c:v>
                  </c:pt>
                  <c:pt idx="5">
                    <c:v>0.20398794640614792</c:v>
                  </c:pt>
                  <c:pt idx="6">
                    <c:v>0.21079571125776239</c:v>
                  </c:pt>
                  <c:pt idx="7">
                    <c:v>1.3183700509751921E-2</c:v>
                  </c:pt>
                </c:numCache>
              </c:numRef>
            </c:plus>
            <c:minus>
              <c:numRef>
                <c:f>Sheet1!$V$60:$V$67</c:f>
                <c:numCache>
                  <c:formatCode>General</c:formatCode>
                  <c:ptCount val="8"/>
                  <c:pt idx="0">
                    <c:v>5.0265922316548939E-3</c:v>
                  </c:pt>
                  <c:pt idx="1">
                    <c:v>2.1728304059701352E-2</c:v>
                  </c:pt>
                  <c:pt idx="2">
                    <c:v>2.3958313123579864E-2</c:v>
                  </c:pt>
                  <c:pt idx="3">
                    <c:v>3.3740549311412134E-2</c:v>
                  </c:pt>
                  <c:pt idx="4">
                    <c:v>1.9969087776131225E-2</c:v>
                  </c:pt>
                  <c:pt idx="5">
                    <c:v>0.20398794640614792</c:v>
                  </c:pt>
                  <c:pt idx="6">
                    <c:v>0.21079571125776239</c:v>
                  </c:pt>
                  <c:pt idx="7">
                    <c:v>1.3183700509751921E-2</c:v>
                  </c:pt>
                </c:numCache>
              </c:numRef>
            </c:minus>
            <c:spPr>
              <a:ln w="9525"/>
            </c:spPr>
          </c:errBars>
          <c:xVal>
            <c:numRef>
              <c:f>Sheet1!$I$60:$I$67</c:f>
              <c:numCache>
                <c:formatCode>General</c:formatCode>
                <c:ptCount val="8"/>
                <c:pt idx="0">
                  <c:v>0</c:v>
                </c:pt>
                <c:pt idx="1">
                  <c:v>12.5</c:v>
                </c:pt>
                <c:pt idx="2">
                  <c:v>16</c:v>
                </c:pt>
                <c:pt idx="3">
                  <c:v>19.5</c:v>
                </c:pt>
                <c:pt idx="4">
                  <c:v>22.5</c:v>
                </c:pt>
                <c:pt idx="5">
                  <c:v>34.6</c:v>
                </c:pt>
                <c:pt idx="6">
                  <c:v>40</c:v>
                </c:pt>
                <c:pt idx="7">
                  <c:v>45</c:v>
                </c:pt>
              </c:numCache>
            </c:numRef>
          </c:xVal>
          <c:yVal>
            <c:numRef>
              <c:f>Sheet1!$L$60:$L$67</c:f>
              <c:numCache>
                <c:formatCode>0.00</c:formatCode>
                <c:ptCount val="8"/>
                <c:pt idx="0">
                  <c:v>0.10971961666666667</c:v>
                </c:pt>
                <c:pt idx="1">
                  <c:v>0.17331008333333336</c:v>
                </c:pt>
                <c:pt idx="2">
                  <c:v>0.21109950000000002</c:v>
                </c:pt>
                <c:pt idx="3">
                  <c:v>0.31612801666666668</c:v>
                </c:pt>
                <c:pt idx="4">
                  <c:v>0.40447706666666672</c:v>
                </c:pt>
                <c:pt idx="5">
                  <c:v>1.3369635000000002</c:v>
                </c:pt>
                <c:pt idx="6">
                  <c:v>2.0127425166666661</c:v>
                </c:pt>
                <c:pt idx="7">
                  <c:v>2.2381759333333338</c:v>
                </c:pt>
              </c:numCache>
            </c:numRef>
          </c:yVal>
          <c:smooth val="0"/>
        </c:ser>
        <c:ser>
          <c:idx val="2"/>
          <c:order val="1"/>
          <c:tx>
            <c:strRef>
              <c:f>Sheet1!$J$59</c:f>
              <c:strCache>
                <c:ptCount val="1"/>
                <c:pt idx="0">
                  <c:v>Ev 3.0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rgbClr val="FFC000"/>
              </a:solidFill>
              <a:ln w="9525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T$60:$T$67</c:f>
                <c:numCache>
                  <c:formatCode>General</c:formatCode>
                  <c:ptCount val="8"/>
                  <c:pt idx="0">
                    <c:v>4.3060940323956494E-3</c:v>
                  </c:pt>
                  <c:pt idx="1">
                    <c:v>1.2517741621428073E-2</c:v>
                  </c:pt>
                  <c:pt idx="2">
                    <c:v>9.7757308192704239E-3</c:v>
                  </c:pt>
                  <c:pt idx="3">
                    <c:v>2.5483193085558038E-2</c:v>
                  </c:pt>
                  <c:pt idx="4">
                    <c:v>1.5695529212724837E-2</c:v>
                  </c:pt>
                  <c:pt idx="5">
                    <c:v>3.3183369525461588E-2</c:v>
                  </c:pt>
                  <c:pt idx="6">
                    <c:v>7.3030816860504152E-2</c:v>
                  </c:pt>
                  <c:pt idx="7">
                    <c:v>0.13661882630272171</c:v>
                  </c:pt>
                </c:numCache>
              </c:numRef>
            </c:plus>
            <c:minus>
              <c:numRef>
                <c:f>Sheet1!$T$60:$T$67</c:f>
                <c:numCache>
                  <c:formatCode>General</c:formatCode>
                  <c:ptCount val="8"/>
                  <c:pt idx="0">
                    <c:v>4.3060940323956494E-3</c:v>
                  </c:pt>
                  <c:pt idx="1">
                    <c:v>1.2517741621428073E-2</c:v>
                  </c:pt>
                  <c:pt idx="2">
                    <c:v>9.7757308192704239E-3</c:v>
                  </c:pt>
                  <c:pt idx="3">
                    <c:v>2.5483193085558038E-2</c:v>
                  </c:pt>
                  <c:pt idx="4">
                    <c:v>1.5695529212724837E-2</c:v>
                  </c:pt>
                  <c:pt idx="5">
                    <c:v>3.3183369525461588E-2</c:v>
                  </c:pt>
                  <c:pt idx="6">
                    <c:v>7.3030816860504152E-2</c:v>
                  </c:pt>
                  <c:pt idx="7">
                    <c:v>0.13661882630272171</c:v>
                  </c:pt>
                </c:numCache>
              </c:numRef>
            </c:minus>
            <c:spPr>
              <a:ln w="9525"/>
            </c:spPr>
          </c:errBars>
          <c:xVal>
            <c:numRef>
              <c:f>Sheet1!$I$60:$I$67</c:f>
              <c:numCache>
                <c:formatCode>General</c:formatCode>
                <c:ptCount val="8"/>
                <c:pt idx="0">
                  <c:v>0</c:v>
                </c:pt>
                <c:pt idx="1">
                  <c:v>12.5</c:v>
                </c:pt>
                <c:pt idx="2">
                  <c:v>16</c:v>
                </c:pt>
                <c:pt idx="3">
                  <c:v>19.5</c:v>
                </c:pt>
                <c:pt idx="4">
                  <c:v>22.5</c:v>
                </c:pt>
                <c:pt idx="5">
                  <c:v>34.6</c:v>
                </c:pt>
                <c:pt idx="6">
                  <c:v>40</c:v>
                </c:pt>
                <c:pt idx="7">
                  <c:v>45</c:v>
                </c:pt>
              </c:numCache>
            </c:numRef>
          </c:xVal>
          <c:yVal>
            <c:numRef>
              <c:f>Sheet1!$J$60:$J$67</c:f>
              <c:numCache>
                <c:formatCode>0.00</c:formatCode>
                <c:ptCount val="8"/>
                <c:pt idx="0">
                  <c:v>8.7827816666666697E-2</c:v>
                </c:pt>
                <c:pt idx="1">
                  <c:v>0.13082956666666667</c:v>
                </c:pt>
                <c:pt idx="2">
                  <c:v>0.17174638333333342</c:v>
                </c:pt>
                <c:pt idx="3">
                  <c:v>0.2332519166666667</c:v>
                </c:pt>
                <c:pt idx="4">
                  <c:v>0.29084820000000006</c:v>
                </c:pt>
                <c:pt idx="5">
                  <c:v>0.55250733333333335</c:v>
                </c:pt>
                <c:pt idx="6">
                  <c:v>0.60046080000000002</c:v>
                </c:pt>
                <c:pt idx="7">
                  <c:v>0.62209198333333349</c:v>
                </c:pt>
              </c:numCache>
            </c:numRef>
          </c:yVal>
          <c:smooth val="0"/>
        </c:ser>
        <c:ser>
          <c:idx val="3"/>
          <c:order val="2"/>
          <c:tx>
            <c:strRef>
              <c:f>Sheet1!$K$59</c:f>
              <c:strCache>
                <c:ptCount val="1"/>
                <c:pt idx="0">
                  <c:v>Ev 3.0 ΔfliE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circle"/>
            <c:size val="7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U$60:$U$67</c:f>
                <c:numCache>
                  <c:formatCode>General</c:formatCode>
                  <c:ptCount val="8"/>
                  <c:pt idx="0">
                    <c:v>3.2551011233651738E-3</c:v>
                  </c:pt>
                  <c:pt idx="1">
                    <c:v>8.8110020234647458E-3</c:v>
                  </c:pt>
                  <c:pt idx="2">
                    <c:v>2.5741750794963318E-2</c:v>
                  </c:pt>
                  <c:pt idx="3">
                    <c:v>2.4827071938124869E-2</c:v>
                  </c:pt>
                  <c:pt idx="4">
                    <c:v>3.7936513594502036E-2</c:v>
                  </c:pt>
                  <c:pt idx="5">
                    <c:v>0.11465593222334124</c:v>
                  </c:pt>
                  <c:pt idx="6">
                    <c:v>0.13921834000204858</c:v>
                  </c:pt>
                  <c:pt idx="7">
                    <c:v>0.13243763588871763</c:v>
                  </c:pt>
                </c:numCache>
              </c:numRef>
            </c:plus>
            <c:minus>
              <c:numRef>
                <c:f>Sheet1!$U$60:$U$67</c:f>
                <c:numCache>
                  <c:formatCode>General</c:formatCode>
                  <c:ptCount val="8"/>
                  <c:pt idx="0">
                    <c:v>3.2551011233651738E-3</c:v>
                  </c:pt>
                  <c:pt idx="1">
                    <c:v>8.8110020234647458E-3</c:v>
                  </c:pt>
                  <c:pt idx="2">
                    <c:v>2.5741750794963318E-2</c:v>
                  </c:pt>
                  <c:pt idx="3">
                    <c:v>2.4827071938124869E-2</c:v>
                  </c:pt>
                  <c:pt idx="4">
                    <c:v>3.7936513594502036E-2</c:v>
                  </c:pt>
                  <c:pt idx="5">
                    <c:v>0.11465593222334124</c:v>
                  </c:pt>
                  <c:pt idx="6">
                    <c:v>0.13921834000204858</c:v>
                  </c:pt>
                  <c:pt idx="7">
                    <c:v>0.13243763588871763</c:v>
                  </c:pt>
                </c:numCache>
              </c:numRef>
            </c:minus>
            <c:spPr>
              <a:ln w="9525"/>
            </c:spPr>
          </c:errBars>
          <c:xVal>
            <c:numRef>
              <c:f>Sheet1!$I$60:$I$67</c:f>
              <c:numCache>
                <c:formatCode>General</c:formatCode>
                <c:ptCount val="8"/>
                <c:pt idx="0">
                  <c:v>0</c:v>
                </c:pt>
                <c:pt idx="1">
                  <c:v>12.5</c:v>
                </c:pt>
                <c:pt idx="2">
                  <c:v>16</c:v>
                </c:pt>
                <c:pt idx="3">
                  <c:v>19.5</c:v>
                </c:pt>
                <c:pt idx="4">
                  <c:v>22.5</c:v>
                </c:pt>
                <c:pt idx="5">
                  <c:v>34.6</c:v>
                </c:pt>
                <c:pt idx="6">
                  <c:v>40</c:v>
                </c:pt>
                <c:pt idx="7">
                  <c:v>45</c:v>
                </c:pt>
              </c:numCache>
            </c:numRef>
          </c:xVal>
          <c:yVal>
            <c:numRef>
              <c:f>Sheet1!$K$60:$K$67</c:f>
              <c:numCache>
                <c:formatCode>0.00</c:formatCode>
                <c:ptCount val="8"/>
                <c:pt idx="0">
                  <c:v>9.9034333333333363E-2</c:v>
                </c:pt>
                <c:pt idx="1">
                  <c:v>0.11336825000000002</c:v>
                </c:pt>
                <c:pt idx="2">
                  <c:v>0.11884120000000002</c:v>
                </c:pt>
                <c:pt idx="3">
                  <c:v>0.1522001333333334</c:v>
                </c:pt>
                <c:pt idx="4">
                  <c:v>0.16757651666666665</c:v>
                </c:pt>
                <c:pt idx="5">
                  <c:v>0.4164654333333333</c:v>
                </c:pt>
                <c:pt idx="6">
                  <c:v>0.51576038333333329</c:v>
                </c:pt>
                <c:pt idx="7">
                  <c:v>0.5668412500000000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410304"/>
        <c:axId val="49413024"/>
      </c:scatterChart>
      <c:valAx>
        <c:axId val="49410304"/>
        <c:scaling>
          <c:orientation val="minMax"/>
          <c:max val="5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b="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altLang="en-US" b="0">
                    <a:latin typeface="Arial" panose="020B0604020202020204" pitchFamily="34" charset="0"/>
                    <a:cs typeface="Arial" panose="020B0604020202020204" pitchFamily="34" charset="0"/>
                  </a:rPr>
                  <a:t>Time (h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ko-KR"/>
          </a:p>
        </c:txPr>
        <c:crossAx val="49413024"/>
        <c:crosses val="autoZero"/>
        <c:crossBetween val="midCat"/>
        <c:majorUnit val="10"/>
      </c:valAx>
      <c:valAx>
        <c:axId val="49413024"/>
        <c:scaling>
          <c:orientation val="minMax"/>
          <c:max val="4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ko-KR" sz="1000" b="0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Cell density (OD</a:t>
                </a:r>
                <a:r>
                  <a:rPr lang="en-US" altLang="ko-KR" sz="1000" b="0" i="0" baseline="-2500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600</a:t>
                </a:r>
                <a:r>
                  <a:rPr lang="en-US" altLang="ko-KR" sz="1000" b="0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)</a:t>
                </a:r>
                <a:endParaRPr lang="ko-KR" altLang="ko-KR" sz="10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ko-KR" altLang="en-US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ko-KR"/>
          </a:p>
        </c:txPr>
        <c:crossAx val="49410304"/>
        <c:crosses val="autoZero"/>
        <c:crossBetween val="midCat"/>
        <c:majorUnit val="1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3AC007-2DF5-472E-8E15-96B673A8D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93</dc:creator>
  <cp:lastModifiedBy>Windows User</cp:lastModifiedBy>
  <cp:revision>3</cp:revision>
  <cp:lastPrinted>2019-06-13T06:42:00Z</cp:lastPrinted>
  <dcterms:created xsi:type="dcterms:W3CDTF">2019-06-13T05:58:00Z</dcterms:created>
  <dcterms:modified xsi:type="dcterms:W3CDTF">2019-06-13T06:48:00Z</dcterms:modified>
</cp:coreProperties>
</file>